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ECC31" w14:textId="1BD015A1" w:rsidR="00FC38F1" w:rsidRDefault="00FC38F1" w:rsidP="00FC38F1">
      <w:pPr>
        <w:pStyle w:val="EndnoteText"/>
        <w:rPr>
          <w:sz w:val="22"/>
        </w:rPr>
      </w:pPr>
      <w:r>
        <w:rPr>
          <w:sz w:val="22"/>
        </w:rPr>
        <w:t>Appendix 2: Updated Obstetric Fistula Screening Questionnaire</w:t>
      </w:r>
    </w:p>
    <w:p w14:paraId="18DA8A8C" w14:textId="1301D429" w:rsidR="00EB7BAA" w:rsidRDefault="00EB7BAA" w:rsidP="00EB7BAA">
      <w:pPr>
        <w:pStyle w:val="EndnoteText"/>
        <w:rPr>
          <w:sz w:val="22"/>
        </w:rPr>
      </w:pPr>
      <w:bookmarkStart w:id="0" w:name="_GoBack"/>
      <w:r>
        <w:rPr>
          <w:noProof/>
          <w:sz w:val="22"/>
        </w:rPr>
        <w:drawing>
          <wp:inline distT="0" distB="0" distL="0" distR="0" wp14:anchorId="4834DE51" wp14:editId="50800956">
            <wp:extent cx="6155690" cy="805919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 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40" t="6229" r="1814" b="7414"/>
                    <a:stretch/>
                  </pic:blipFill>
                  <pic:spPr bwMode="auto">
                    <a:xfrm>
                      <a:off x="0" y="0"/>
                      <a:ext cx="6185783" cy="8098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79DC6DD" w14:textId="48D0E60C" w:rsidR="009F3032" w:rsidRDefault="00EB7BAA">
      <w:r w:rsidRPr="00D53C83">
        <w:rPr>
          <w:noProof/>
          <w:sz w:val="22"/>
        </w:rPr>
        <w:lastRenderedPageBreak/>
        <w:drawing>
          <wp:inline distT="0" distB="0" distL="0" distR="0" wp14:anchorId="111627C3" wp14:editId="34CECC1B">
            <wp:extent cx="6129020" cy="58420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5705" t="4793" r="1780" b="32894"/>
                    <a:stretch/>
                  </pic:blipFill>
                  <pic:spPr bwMode="auto">
                    <a:xfrm>
                      <a:off x="0" y="0"/>
                      <a:ext cx="6189475" cy="5899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F3032" w:rsidSect="006B3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8F1"/>
    <w:rsid w:val="002130B5"/>
    <w:rsid w:val="002B284C"/>
    <w:rsid w:val="002C19EE"/>
    <w:rsid w:val="0039570B"/>
    <w:rsid w:val="0051094B"/>
    <w:rsid w:val="005E28AF"/>
    <w:rsid w:val="0062382E"/>
    <w:rsid w:val="006B3E5F"/>
    <w:rsid w:val="006B6002"/>
    <w:rsid w:val="006F3CD9"/>
    <w:rsid w:val="007B0716"/>
    <w:rsid w:val="007B6E1A"/>
    <w:rsid w:val="008F5628"/>
    <w:rsid w:val="00986958"/>
    <w:rsid w:val="009B70B1"/>
    <w:rsid w:val="009F3032"/>
    <w:rsid w:val="00AE7157"/>
    <w:rsid w:val="00BA3AA3"/>
    <w:rsid w:val="00BA4AF4"/>
    <w:rsid w:val="00C20BCC"/>
    <w:rsid w:val="00CC3A3E"/>
    <w:rsid w:val="00CE6187"/>
    <w:rsid w:val="00E01324"/>
    <w:rsid w:val="00E276F7"/>
    <w:rsid w:val="00EB7BAA"/>
    <w:rsid w:val="00F345E5"/>
    <w:rsid w:val="00F76B50"/>
    <w:rsid w:val="00FC38F1"/>
    <w:rsid w:val="00FD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C72CD"/>
  <w15:chartTrackingRefBased/>
  <w15:docId w15:val="{5B2743D7-4D49-EF46-B5D1-0ECFD994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  <w:ind w:right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rsid w:val="00FC38F1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FC38F1"/>
    <w:pPr>
      <w:spacing w:before="0" w:beforeAutospacing="0" w:after="0" w:afterAutospacing="0"/>
      <w:ind w:right="0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C38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BAA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B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Gallery">
  <a:themeElements>
    <a:clrScheme name="Gallery">
      <a:dk1>
        <a:sysClr val="windowText" lastClr="000000"/>
      </a:dk1>
      <a:lt1>
        <a:sysClr val="window" lastClr="FFFFFF"/>
      </a:lt1>
      <a:dk2>
        <a:srgbClr val="454545"/>
      </a:dk2>
      <a:lt2>
        <a:srgbClr val="DFDBD5"/>
      </a:lt2>
      <a:accent1>
        <a:srgbClr val="B71E42"/>
      </a:accent1>
      <a:accent2>
        <a:srgbClr val="DE478E"/>
      </a:accent2>
      <a:accent3>
        <a:srgbClr val="BC72F0"/>
      </a:accent3>
      <a:accent4>
        <a:srgbClr val="795FAF"/>
      </a:accent4>
      <a:accent5>
        <a:srgbClr val="586EA6"/>
      </a:accent5>
      <a:accent6>
        <a:srgbClr val="6892A0"/>
      </a:accent6>
      <a:hlink>
        <a:srgbClr val="FA2B5C"/>
      </a:hlink>
      <a:folHlink>
        <a:srgbClr val="BC658E"/>
      </a:folHlink>
    </a:clrScheme>
    <a:fontScheme name="Gallery">
      <a:majorFont>
        <a:latin typeface="Gill Sans MT" panose="020B0502020104020203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allery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Long</dc:creator>
  <cp:keywords/>
  <dc:description/>
  <cp:lastModifiedBy>Indhumathi</cp:lastModifiedBy>
  <cp:revision>4</cp:revision>
  <dcterms:created xsi:type="dcterms:W3CDTF">2020-12-12T22:54:00Z</dcterms:created>
  <dcterms:modified xsi:type="dcterms:W3CDTF">2021-12-30T14:53:00Z</dcterms:modified>
</cp:coreProperties>
</file>